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F9502" w14:textId="02632B49" w:rsidR="00024696" w:rsidRPr="00FF0A97" w:rsidRDefault="00B136E3">
      <w:pPr>
        <w:rPr>
          <w:rFonts w:ascii="Arial" w:hAnsi="Arial" w:cs="Arial"/>
          <w:b/>
          <w:sz w:val="24"/>
          <w:szCs w:val="24"/>
          <w:lang w:val="en-US"/>
        </w:rPr>
      </w:pPr>
      <w:r w:rsidRPr="00FF0A97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C93154">
        <w:rPr>
          <w:rFonts w:ascii="Arial" w:hAnsi="Arial" w:cs="Arial"/>
          <w:b/>
          <w:sz w:val="24"/>
          <w:szCs w:val="24"/>
          <w:lang w:val="en-US"/>
        </w:rPr>
        <w:t>5</w:t>
      </w:r>
    </w:p>
    <w:p w14:paraId="59043462" w14:textId="77777777" w:rsidR="00B136E3" w:rsidRPr="00FF0A97" w:rsidRDefault="001021CC">
      <w:pPr>
        <w:rPr>
          <w:rFonts w:ascii="Arial" w:hAnsi="Arial" w:cs="Arial"/>
          <w:sz w:val="24"/>
          <w:szCs w:val="24"/>
          <w:lang w:val="en-US"/>
        </w:rPr>
      </w:pPr>
      <w:r w:rsidRPr="00FF0A97">
        <w:rPr>
          <w:rFonts w:ascii="Arial" w:hAnsi="Arial" w:cs="Arial"/>
          <w:noProof/>
        </w:rPr>
        <w:drawing>
          <wp:inline distT="0" distB="0" distL="0" distR="0" wp14:anchorId="5876C486" wp14:editId="7CCD73FA">
            <wp:extent cx="4893178" cy="7847463"/>
            <wp:effectExtent l="0" t="0" r="317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211" cy="78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D40AC" w14:textId="60BA59F6" w:rsidR="00DC54C1" w:rsidRPr="00BF73D0" w:rsidRDefault="00D30B1B" w:rsidP="00BF73D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25C4C">
        <w:rPr>
          <w:rFonts w:ascii="Arial" w:hAnsi="Arial" w:cs="Arial"/>
          <w:b/>
          <w:sz w:val="20"/>
          <w:szCs w:val="20"/>
          <w:lang w:val="en-US"/>
        </w:rPr>
        <w:t>Supplementary figure</w:t>
      </w:r>
      <w:r w:rsidR="00654D0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93154">
        <w:rPr>
          <w:rFonts w:ascii="Arial" w:hAnsi="Arial" w:cs="Arial"/>
          <w:b/>
          <w:sz w:val="20"/>
          <w:szCs w:val="20"/>
          <w:lang w:val="en-US"/>
        </w:rPr>
        <w:t>5</w:t>
      </w:r>
      <w:r w:rsidRPr="00125C4C">
        <w:rPr>
          <w:rFonts w:ascii="Arial" w:hAnsi="Arial" w:cs="Arial"/>
          <w:b/>
          <w:sz w:val="20"/>
          <w:szCs w:val="20"/>
          <w:lang w:val="en-US"/>
        </w:rPr>
        <w:t>.</w:t>
      </w:r>
      <w:r w:rsidRPr="00FF0A97">
        <w:rPr>
          <w:rFonts w:ascii="Arial" w:hAnsi="Arial" w:cs="Arial"/>
          <w:sz w:val="20"/>
          <w:szCs w:val="20"/>
          <w:lang w:val="en-US"/>
        </w:rPr>
        <w:t xml:space="preserve"> Heatmap of areas under curve of each measured phosphatidylcholine, phosphatidylethanolamine and diacylglycerol species in BMDMs treated with FFA mixture for 2 or 6 hours, in the presence or absence of 1 </w:t>
      </w:r>
      <w:r w:rsidRPr="00FF0A97">
        <w:rPr>
          <w:rFonts w:ascii="Arial" w:hAnsi="Arial" w:cs="Arial"/>
          <w:sz w:val="20"/>
          <w:szCs w:val="20"/>
        </w:rPr>
        <w:sym w:font="Symbol" w:char="F06D"/>
      </w:r>
      <w:r w:rsidRPr="00FF0A97">
        <w:rPr>
          <w:rFonts w:ascii="Arial" w:hAnsi="Arial" w:cs="Arial"/>
          <w:sz w:val="20"/>
          <w:szCs w:val="20"/>
          <w:lang w:val="en-US"/>
        </w:rPr>
        <w:t>M fenoterol as indicated</w:t>
      </w:r>
      <w:r w:rsidR="00D52E47" w:rsidRPr="00FF0A97">
        <w:rPr>
          <w:rFonts w:ascii="Arial" w:hAnsi="Arial" w:cs="Arial"/>
          <w:sz w:val="20"/>
          <w:szCs w:val="20"/>
          <w:lang w:val="en-US"/>
        </w:rPr>
        <w:t>.</w:t>
      </w:r>
      <w:r w:rsidR="00837DBA">
        <w:rPr>
          <w:rFonts w:ascii="Arial" w:hAnsi="Arial" w:cs="Arial"/>
          <w:sz w:val="20"/>
          <w:szCs w:val="20"/>
          <w:lang w:val="en-US"/>
        </w:rPr>
        <w:t xml:space="preserve"> N=4 mice. </w:t>
      </w:r>
      <w:r w:rsidR="003A584C" w:rsidRPr="00F25E75">
        <w:rPr>
          <w:rFonts w:ascii="Arial" w:hAnsi="Arial" w:cs="Arial"/>
          <w:sz w:val="20"/>
          <w:szCs w:val="20"/>
          <w:lang w:val="en-US"/>
        </w:rPr>
        <w:t>Significant differences were not assessed.</w:t>
      </w:r>
      <w:bookmarkStart w:id="0" w:name="_GoBack"/>
      <w:bookmarkEnd w:id="0"/>
      <w:r w:rsidR="00BF73D0" w:rsidRPr="00FF0A97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DC54C1" w:rsidRPr="00BF7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C1"/>
    <w:rsid w:val="00024696"/>
    <w:rsid w:val="00035F0F"/>
    <w:rsid w:val="001021CC"/>
    <w:rsid w:val="001239AC"/>
    <w:rsid w:val="00125C4C"/>
    <w:rsid w:val="00132AB8"/>
    <w:rsid w:val="0013553B"/>
    <w:rsid w:val="001912A0"/>
    <w:rsid w:val="001E5354"/>
    <w:rsid w:val="0022729D"/>
    <w:rsid w:val="0025194C"/>
    <w:rsid w:val="002C3441"/>
    <w:rsid w:val="002C5B91"/>
    <w:rsid w:val="002F2472"/>
    <w:rsid w:val="003A151A"/>
    <w:rsid w:val="003A584C"/>
    <w:rsid w:val="003A716F"/>
    <w:rsid w:val="0040072D"/>
    <w:rsid w:val="00406433"/>
    <w:rsid w:val="00444C00"/>
    <w:rsid w:val="005A7821"/>
    <w:rsid w:val="005B5EFE"/>
    <w:rsid w:val="005B5F94"/>
    <w:rsid w:val="005D6A35"/>
    <w:rsid w:val="005E310C"/>
    <w:rsid w:val="00621C50"/>
    <w:rsid w:val="00622300"/>
    <w:rsid w:val="00654D0F"/>
    <w:rsid w:val="006B69DF"/>
    <w:rsid w:val="006D1E88"/>
    <w:rsid w:val="007145A3"/>
    <w:rsid w:val="007405DA"/>
    <w:rsid w:val="007E06B5"/>
    <w:rsid w:val="00837DBA"/>
    <w:rsid w:val="00914036"/>
    <w:rsid w:val="0094121F"/>
    <w:rsid w:val="00996BEA"/>
    <w:rsid w:val="00A60D27"/>
    <w:rsid w:val="00A8515C"/>
    <w:rsid w:val="00AE64B3"/>
    <w:rsid w:val="00B136E3"/>
    <w:rsid w:val="00B41721"/>
    <w:rsid w:val="00B55FF1"/>
    <w:rsid w:val="00B649CF"/>
    <w:rsid w:val="00B74212"/>
    <w:rsid w:val="00BC1A96"/>
    <w:rsid w:val="00BF2A32"/>
    <w:rsid w:val="00BF73D0"/>
    <w:rsid w:val="00C214D1"/>
    <w:rsid w:val="00C4445D"/>
    <w:rsid w:val="00C70D13"/>
    <w:rsid w:val="00C854A7"/>
    <w:rsid w:val="00C93154"/>
    <w:rsid w:val="00C950A8"/>
    <w:rsid w:val="00CA074E"/>
    <w:rsid w:val="00CC2047"/>
    <w:rsid w:val="00D162E0"/>
    <w:rsid w:val="00D30B1B"/>
    <w:rsid w:val="00D332C1"/>
    <w:rsid w:val="00D52E47"/>
    <w:rsid w:val="00DC54C1"/>
    <w:rsid w:val="00E82EC2"/>
    <w:rsid w:val="00EA5BF5"/>
    <w:rsid w:val="00EC18B8"/>
    <w:rsid w:val="00EF5EF1"/>
    <w:rsid w:val="00F25E75"/>
    <w:rsid w:val="00F33810"/>
    <w:rsid w:val="00F45867"/>
    <w:rsid w:val="00F65974"/>
    <w:rsid w:val="00F81D03"/>
    <w:rsid w:val="00FA500D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C5EC"/>
  <w15:chartTrackingRefBased/>
  <w15:docId w15:val="{B92B82A4-86F5-4002-96E8-A233F16C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C09B2501D20478152C861408D606E" ma:contentTypeVersion="11" ma:contentTypeDescription="Create a new document." ma:contentTypeScope="" ma:versionID="76ac45ee1cc264038af582de3319c279">
  <xsd:schema xmlns:xsd="http://www.w3.org/2001/XMLSchema" xmlns:xs="http://www.w3.org/2001/XMLSchema" xmlns:p="http://schemas.microsoft.com/office/2006/metadata/properties" xmlns:ns3="44a56295-c29e-4898-8136-a54736c65b82" xmlns:ns4="b3fa747e-3056-4c09-be80-753a2f43b0b4" targetNamespace="http://schemas.microsoft.com/office/2006/metadata/properties" ma:root="true" ma:fieldsID="71bb82553054433e93ae5ccb2598fbaa" ns3:_="" ns4:_="">
    <xsd:import namespace="44a56295-c29e-4898-8136-a54736c65b82"/>
    <xsd:import namespace="b3fa747e-3056-4c09-be80-753a2f43b0b4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a747e-3056-4c09-be80-753a2f43b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148C2D-8790-4750-8E48-0902B3607CF7}">
  <ds:schemaRefs>
    <ds:schemaRef ds:uri="http://schemas.microsoft.com/office/2006/documentManagement/types"/>
    <ds:schemaRef ds:uri="http://purl.org/dc/dcmitype/"/>
    <ds:schemaRef ds:uri="44a56295-c29e-4898-8136-a54736c65b82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b3fa747e-3056-4c09-be80-753a2f43b0b4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8F9C76C-B3EA-43ED-AC53-B7EB6BAFF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3fa747e-3056-4c09-be80-753a2f43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187302-2E5C-4C52-8822-2905C31E1FE4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C45F7EDA-E977-4521-ABD4-7F59B6BF43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Pages>1</Pages>
  <Words>52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evicius, Kasparas</dc:creator>
  <cp:keywords/>
  <dc:description/>
  <cp:lastModifiedBy>Petkevicius, Kasparas</cp:lastModifiedBy>
  <cp:revision>67</cp:revision>
  <dcterms:created xsi:type="dcterms:W3CDTF">2020-04-14T15:17:00Z</dcterms:created>
  <dcterms:modified xsi:type="dcterms:W3CDTF">2020-11-0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C09B2501D20478152C861408D606E</vt:lpwstr>
  </property>
</Properties>
</file>